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F8668" w14:textId="2896A5CA" w:rsidR="00832A63" w:rsidRPr="006C595B" w:rsidRDefault="00832A63" w:rsidP="00832A63">
      <w:pPr>
        <w:spacing w:after="0" w:line="240" w:lineRule="auto"/>
        <w:rPr>
          <w:rFonts w:ascii="Arial" w:hAnsi="Arial" w:cs="Arial"/>
          <w:u w:val="single"/>
        </w:rPr>
      </w:pPr>
      <w:r w:rsidRPr="006C595B">
        <w:rPr>
          <w:rFonts w:ascii="Arial" w:hAnsi="Arial" w:cs="Arial"/>
          <w:u w:val="single"/>
        </w:rPr>
        <w:t xml:space="preserve">Table S2. Primers used for cloning of </w:t>
      </w:r>
      <w:r w:rsidRPr="006C595B">
        <w:rPr>
          <w:rFonts w:ascii="Arial" w:hAnsi="Arial" w:cs="Arial"/>
          <w:i/>
          <w:u w:val="single"/>
        </w:rPr>
        <w:t>Toxoplasma</w:t>
      </w:r>
      <w:r w:rsidRPr="006C595B">
        <w:rPr>
          <w:rFonts w:ascii="Arial" w:hAnsi="Arial" w:cs="Arial"/>
          <w:u w:val="single"/>
        </w:rPr>
        <w:t xml:space="preserve"> </w:t>
      </w:r>
      <w:r w:rsidRPr="006C595B">
        <w:rPr>
          <w:rFonts w:ascii="Arial" w:hAnsi="Arial" w:cs="Arial"/>
          <w:i/>
          <w:u w:val="single"/>
        </w:rPr>
        <w:t>gondii</w:t>
      </w:r>
      <w:r w:rsidRPr="006C595B">
        <w:rPr>
          <w:rFonts w:ascii="Arial" w:hAnsi="Arial" w:cs="Arial"/>
          <w:u w:val="single"/>
        </w:rPr>
        <w:t xml:space="preserve"> </w:t>
      </w:r>
      <w:r w:rsidR="00362EDD">
        <w:rPr>
          <w:rFonts w:ascii="Arial" w:hAnsi="Arial" w:cs="Arial"/>
          <w:u w:val="single"/>
        </w:rPr>
        <w:t>genes</w:t>
      </w:r>
      <w:r w:rsidRPr="006C595B">
        <w:rPr>
          <w:rFonts w:ascii="Arial" w:hAnsi="Arial" w:cs="Arial"/>
          <w:u w:val="single"/>
        </w:rPr>
        <w:t>, vectors and PCR validation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35"/>
        <w:gridCol w:w="450"/>
        <w:gridCol w:w="6480"/>
        <w:gridCol w:w="1170"/>
      </w:tblGrid>
      <w:tr w:rsidR="00832A63" w:rsidRPr="006C595B" w14:paraId="2E5B4001" w14:textId="77777777" w:rsidTr="00F6418D">
        <w:tc>
          <w:tcPr>
            <w:tcW w:w="1435" w:type="dxa"/>
          </w:tcPr>
          <w:p w14:paraId="5B340C29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</w:rPr>
            </w:pPr>
            <w:r w:rsidRPr="006C595B">
              <w:rPr>
                <w:rFonts w:ascii="Arial" w:hAnsi="Arial" w:cs="Arial"/>
                <w:b/>
              </w:rPr>
              <w:t xml:space="preserve">Number </w:t>
            </w:r>
          </w:p>
          <w:p w14:paraId="76C36C9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</w:rPr>
            </w:pPr>
            <w:r w:rsidRPr="006C595B">
              <w:rPr>
                <w:rFonts w:ascii="Arial" w:hAnsi="Arial" w:cs="Arial"/>
                <w:b/>
              </w:rPr>
              <w:t>&amp; Name</w:t>
            </w:r>
          </w:p>
        </w:tc>
        <w:tc>
          <w:tcPr>
            <w:tcW w:w="450" w:type="dxa"/>
          </w:tcPr>
          <w:p w14:paraId="4228D13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</w:rPr>
            </w:pPr>
            <w:r w:rsidRPr="006C595B"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6480" w:type="dxa"/>
          </w:tcPr>
          <w:p w14:paraId="32EE0876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</w:rPr>
            </w:pPr>
            <w:r w:rsidRPr="006C595B">
              <w:rPr>
                <w:rFonts w:ascii="Arial" w:hAnsi="Arial" w:cs="Arial"/>
                <w:b/>
              </w:rPr>
              <w:t>Sequence (5’ to 3’)</w:t>
            </w:r>
          </w:p>
        </w:tc>
        <w:tc>
          <w:tcPr>
            <w:tcW w:w="1170" w:type="dxa"/>
          </w:tcPr>
          <w:p w14:paraId="70C77187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</w:rPr>
            </w:pPr>
            <w:r w:rsidRPr="006C595B">
              <w:rPr>
                <w:rFonts w:ascii="Arial" w:hAnsi="Arial" w:cs="Arial"/>
                <w:b/>
              </w:rPr>
              <w:t>Polarity</w:t>
            </w:r>
          </w:p>
        </w:tc>
      </w:tr>
      <w:tr w:rsidR="00832A63" w:rsidRPr="006C595B" w14:paraId="556E32FD" w14:textId="77777777" w:rsidTr="00F6418D">
        <w:tc>
          <w:tcPr>
            <w:tcW w:w="1435" w:type="dxa"/>
          </w:tcPr>
          <w:p w14:paraId="7DB338DB" w14:textId="04726963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for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D331BE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D331BE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color w:val="000000" w:themeColor="text1"/>
              </w:rPr>
              <w:t>gene ~999kb fragment I05</w:t>
            </w:r>
          </w:p>
        </w:tc>
        <w:tc>
          <w:tcPr>
            <w:tcW w:w="450" w:type="dxa"/>
          </w:tcPr>
          <w:p w14:paraId="5F99293C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80" w:type="dxa"/>
          </w:tcPr>
          <w:p w14:paraId="11CFD06C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ACCTCAGCCTTTCGCTGTACGCCTACAGACTCCGCTAGA</w:t>
            </w:r>
          </w:p>
        </w:tc>
        <w:tc>
          <w:tcPr>
            <w:tcW w:w="1170" w:type="dxa"/>
          </w:tcPr>
          <w:p w14:paraId="6C7B68BE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467C1ED8" w14:textId="77777777" w:rsidTr="00F6418D">
        <w:tc>
          <w:tcPr>
            <w:tcW w:w="1435" w:type="dxa"/>
          </w:tcPr>
          <w:p w14:paraId="7FA6F863" w14:textId="64F8EA58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Rev for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D331BE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D331BE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gene ~999kb fragment I04</w:t>
            </w:r>
          </w:p>
        </w:tc>
        <w:tc>
          <w:tcPr>
            <w:tcW w:w="450" w:type="dxa"/>
          </w:tcPr>
          <w:p w14:paraId="4393DE0F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6480" w:type="dxa"/>
          </w:tcPr>
          <w:p w14:paraId="1ABAB51A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GAATGTCGGACGGATCTTCCGAGGTCCACACGAACCAGGA</w:t>
            </w:r>
          </w:p>
        </w:tc>
        <w:tc>
          <w:tcPr>
            <w:tcW w:w="1170" w:type="dxa"/>
          </w:tcPr>
          <w:p w14:paraId="07C25D26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4AF5D6EF" w14:textId="77777777" w:rsidTr="00F6418D">
        <w:tc>
          <w:tcPr>
            <w:tcW w:w="1435" w:type="dxa"/>
          </w:tcPr>
          <w:p w14:paraId="22B82C79" w14:textId="3FF6BF98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for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pLIC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D331BE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D331BE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>-Ty tagging I03</w:t>
            </w:r>
          </w:p>
        </w:tc>
        <w:tc>
          <w:tcPr>
            <w:tcW w:w="450" w:type="dxa"/>
          </w:tcPr>
          <w:p w14:paraId="0E8ED5EF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6480" w:type="dxa"/>
          </w:tcPr>
          <w:p w14:paraId="18B1D93D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GAATGTCGGACGGATCTTCCGAGGTCCACACGAACCAGGA</w:t>
            </w:r>
          </w:p>
        </w:tc>
        <w:tc>
          <w:tcPr>
            <w:tcW w:w="1170" w:type="dxa"/>
          </w:tcPr>
          <w:p w14:paraId="79E7C176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0CEEFF1B" w14:textId="77777777" w:rsidTr="00F6418D">
        <w:tc>
          <w:tcPr>
            <w:tcW w:w="1435" w:type="dxa"/>
          </w:tcPr>
          <w:p w14:paraId="54436D75" w14:textId="3D508D98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Rv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for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pLIC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D331BE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D331BE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>-Ty tagging I06</w:t>
            </w:r>
          </w:p>
        </w:tc>
        <w:tc>
          <w:tcPr>
            <w:tcW w:w="450" w:type="dxa"/>
          </w:tcPr>
          <w:p w14:paraId="39CB0B27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80" w:type="dxa"/>
          </w:tcPr>
          <w:p w14:paraId="3D77B55A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ACCTCAGCCTTTCGCTGTACGCCTACAGACTCCGCTAGA</w:t>
            </w:r>
          </w:p>
        </w:tc>
        <w:tc>
          <w:tcPr>
            <w:tcW w:w="1170" w:type="dxa"/>
          </w:tcPr>
          <w:p w14:paraId="347523E6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28EE7E1D" w14:textId="77777777" w:rsidTr="00F6418D">
        <w:tc>
          <w:tcPr>
            <w:tcW w:w="1435" w:type="dxa"/>
          </w:tcPr>
          <w:p w14:paraId="47BD6C66" w14:textId="20F8F460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with sgRNA for HCE1</w:t>
            </w:r>
            <w:r w:rsidR="00D331BE">
              <w:rPr>
                <w:rFonts w:ascii="Arial" w:hAnsi="Arial" w:cs="Arial"/>
                <w:color w:val="000000" w:themeColor="text1"/>
              </w:rPr>
              <w:t>/TEEGR-</w:t>
            </w:r>
            <w:r w:rsidRPr="006C595B">
              <w:rPr>
                <w:rFonts w:ascii="Arial" w:hAnsi="Arial" w:cs="Arial"/>
                <w:color w:val="000000" w:themeColor="text1"/>
              </w:rPr>
              <w:t>Ty Tagging H99</w:t>
            </w:r>
          </w:p>
        </w:tc>
        <w:tc>
          <w:tcPr>
            <w:tcW w:w="450" w:type="dxa"/>
          </w:tcPr>
          <w:p w14:paraId="48F46ABB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6480" w:type="dxa"/>
          </w:tcPr>
          <w:p w14:paraId="63AF746E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CGGATCTTCCTGACATCAGTGTTTTAGAGCTAGAAATAGC</w:t>
            </w:r>
          </w:p>
        </w:tc>
        <w:tc>
          <w:tcPr>
            <w:tcW w:w="1170" w:type="dxa"/>
          </w:tcPr>
          <w:p w14:paraId="5D127A66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41BE7E80" w14:textId="77777777" w:rsidTr="00F6418D">
        <w:tc>
          <w:tcPr>
            <w:tcW w:w="1435" w:type="dxa"/>
          </w:tcPr>
          <w:p w14:paraId="6068D6F4" w14:textId="4E7BC6BE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Rev for CRISPR HCE1</w:t>
            </w:r>
            <w:r w:rsidR="00D331BE">
              <w:rPr>
                <w:rFonts w:ascii="Arial" w:hAnsi="Arial" w:cs="Arial"/>
                <w:color w:val="000000" w:themeColor="text1"/>
              </w:rPr>
              <w:t>/TEEGR-</w:t>
            </w:r>
            <w:r w:rsidRPr="006C595B">
              <w:rPr>
                <w:rFonts w:ascii="Arial" w:hAnsi="Arial" w:cs="Arial"/>
                <w:color w:val="000000" w:themeColor="text1"/>
              </w:rPr>
              <w:t>Ty tagging F4</w:t>
            </w:r>
          </w:p>
        </w:tc>
        <w:tc>
          <w:tcPr>
            <w:tcW w:w="450" w:type="dxa"/>
          </w:tcPr>
          <w:p w14:paraId="310B463A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480" w:type="dxa"/>
          </w:tcPr>
          <w:p w14:paraId="1891F504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GTAAATGGGGATGTCAAGTT</w:t>
            </w:r>
          </w:p>
        </w:tc>
        <w:tc>
          <w:tcPr>
            <w:tcW w:w="1170" w:type="dxa"/>
          </w:tcPr>
          <w:p w14:paraId="32715B0B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70101F55" w14:textId="77777777" w:rsidTr="00F6418D">
        <w:tc>
          <w:tcPr>
            <w:tcW w:w="1435" w:type="dxa"/>
          </w:tcPr>
          <w:p w14:paraId="4407D59B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A33 PCR Diagnostic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</w:p>
        </w:tc>
        <w:tc>
          <w:tcPr>
            <w:tcW w:w="450" w:type="dxa"/>
          </w:tcPr>
          <w:p w14:paraId="7B9A84BB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7</w:t>
            </w:r>
          </w:p>
        </w:tc>
        <w:tc>
          <w:tcPr>
            <w:tcW w:w="6480" w:type="dxa"/>
          </w:tcPr>
          <w:p w14:paraId="71E2E993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TGCCACAGCGGCTCCCCCACAGATT</w:t>
            </w:r>
          </w:p>
        </w:tc>
        <w:tc>
          <w:tcPr>
            <w:tcW w:w="1170" w:type="dxa"/>
          </w:tcPr>
          <w:p w14:paraId="29279F1F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61DF9AF7" w14:textId="77777777" w:rsidTr="00F6418D">
        <w:tc>
          <w:tcPr>
            <w:tcW w:w="1435" w:type="dxa"/>
          </w:tcPr>
          <w:p w14:paraId="358EED20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34 PCR Diagnostic Rev</w:t>
            </w:r>
          </w:p>
        </w:tc>
        <w:tc>
          <w:tcPr>
            <w:tcW w:w="450" w:type="dxa"/>
          </w:tcPr>
          <w:p w14:paraId="472BB82C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8</w:t>
            </w:r>
          </w:p>
        </w:tc>
        <w:tc>
          <w:tcPr>
            <w:tcW w:w="6480" w:type="dxa"/>
          </w:tcPr>
          <w:p w14:paraId="734537C3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GTCCAGGGGGTCCTGGTTGGTGTGCACCTC</w:t>
            </w:r>
          </w:p>
        </w:tc>
        <w:tc>
          <w:tcPr>
            <w:tcW w:w="1170" w:type="dxa"/>
          </w:tcPr>
          <w:p w14:paraId="4179347E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25E3A501" w14:textId="77777777" w:rsidTr="00F6418D">
        <w:tc>
          <w:tcPr>
            <w:tcW w:w="1435" w:type="dxa"/>
          </w:tcPr>
          <w:p w14:paraId="5A48E3B9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K80 PCR Diagnostic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</w:p>
        </w:tc>
        <w:tc>
          <w:tcPr>
            <w:tcW w:w="450" w:type="dxa"/>
          </w:tcPr>
          <w:p w14:paraId="395522EC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6480" w:type="dxa"/>
          </w:tcPr>
          <w:p w14:paraId="12299519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CAGTCAAAGCAAGCGCAATTTGCACCAAGCCC</w:t>
            </w:r>
          </w:p>
          <w:p w14:paraId="60499FFF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038BD128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7AC53BCB" w14:textId="77777777" w:rsidTr="00F6418D">
        <w:tc>
          <w:tcPr>
            <w:tcW w:w="1435" w:type="dxa"/>
          </w:tcPr>
          <w:p w14:paraId="293DD70E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K81 PCR Diagnostic Rev</w:t>
            </w:r>
          </w:p>
        </w:tc>
        <w:tc>
          <w:tcPr>
            <w:tcW w:w="450" w:type="dxa"/>
          </w:tcPr>
          <w:p w14:paraId="446FF6B2" w14:textId="77777777" w:rsidR="00832A63" w:rsidRPr="006C595B" w:rsidRDefault="00832A63" w:rsidP="00F641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80" w:type="dxa"/>
          </w:tcPr>
          <w:p w14:paraId="1657F6DD" w14:textId="77777777" w:rsidR="00832A63" w:rsidRPr="006C595B" w:rsidRDefault="00832A63" w:rsidP="00F641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GCGGTATCGGCTCTCCCAGTGGTGGCACAAATG</w:t>
            </w:r>
          </w:p>
          <w:p w14:paraId="47A63ADA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F2C8A5F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732887C8" w14:textId="77777777" w:rsidTr="00F6418D">
        <w:trPr>
          <w:trHeight w:val="242"/>
        </w:trPr>
        <w:tc>
          <w:tcPr>
            <w:tcW w:w="1435" w:type="dxa"/>
          </w:tcPr>
          <w:p w14:paraId="7B93E06A" w14:textId="029F5AF0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sgRNA/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h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(for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D331BE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D331BE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color w:val="000000" w:themeColor="text1"/>
              </w:rPr>
              <w:lastRenderedPageBreak/>
              <w:t>cutting</w:t>
            </w:r>
            <w:r w:rsidRPr="006C595B" w:rsidDel="0022742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color w:val="000000" w:themeColor="text1"/>
              </w:rPr>
              <w:t>(KO))</w:t>
            </w:r>
          </w:p>
        </w:tc>
        <w:tc>
          <w:tcPr>
            <w:tcW w:w="450" w:type="dxa"/>
          </w:tcPr>
          <w:p w14:paraId="73154481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lastRenderedPageBreak/>
              <w:t>11</w:t>
            </w:r>
          </w:p>
        </w:tc>
        <w:tc>
          <w:tcPr>
            <w:tcW w:w="6480" w:type="dxa"/>
          </w:tcPr>
          <w:p w14:paraId="11F20EC3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GTTCCTTTACAGACTCCCCGTTTTAGAGCTAGAAATAGC</w:t>
            </w:r>
          </w:p>
        </w:tc>
        <w:tc>
          <w:tcPr>
            <w:tcW w:w="1170" w:type="dxa"/>
          </w:tcPr>
          <w:p w14:paraId="0E2D1919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7A65FB33" w14:textId="77777777" w:rsidTr="00F6418D">
        <w:trPr>
          <w:trHeight w:val="52"/>
        </w:trPr>
        <w:tc>
          <w:tcPr>
            <w:tcW w:w="1435" w:type="dxa"/>
          </w:tcPr>
          <w:p w14:paraId="74EDEA3B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DHFR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with 40bd HR</w:t>
            </w:r>
          </w:p>
        </w:tc>
        <w:tc>
          <w:tcPr>
            <w:tcW w:w="450" w:type="dxa"/>
          </w:tcPr>
          <w:p w14:paraId="663FCCE5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6480" w:type="dxa"/>
          </w:tcPr>
          <w:p w14:paraId="38A469F3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ACCTCAGCCTTTCGCTGTAATGAGGACCGGCGATCACCGCACAGGGGTGCGACTCATCA</w:t>
            </w:r>
          </w:p>
        </w:tc>
        <w:tc>
          <w:tcPr>
            <w:tcW w:w="1170" w:type="dxa"/>
          </w:tcPr>
          <w:p w14:paraId="16815351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2676DFA3" w14:textId="77777777" w:rsidTr="00F6418D">
        <w:trPr>
          <w:trHeight w:val="52"/>
        </w:trPr>
        <w:tc>
          <w:tcPr>
            <w:tcW w:w="1435" w:type="dxa"/>
          </w:tcPr>
          <w:p w14:paraId="3562DD3F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DHFR Rev with 40bd HR</w:t>
            </w:r>
          </w:p>
        </w:tc>
        <w:tc>
          <w:tcPr>
            <w:tcW w:w="450" w:type="dxa"/>
          </w:tcPr>
          <w:p w14:paraId="2CCE8E55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6480" w:type="dxa"/>
          </w:tcPr>
          <w:p w14:paraId="0B37218F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TTCGAGCCGATCCCGAAGAAGAATGTCGGACGGATCTTCCTAGAATTCATGGTGAGCAAG</w:t>
            </w:r>
          </w:p>
        </w:tc>
        <w:tc>
          <w:tcPr>
            <w:tcW w:w="1170" w:type="dxa"/>
          </w:tcPr>
          <w:p w14:paraId="5D0F13C9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7023FAF4" w14:textId="77777777" w:rsidTr="00F6418D">
        <w:trPr>
          <w:trHeight w:val="52"/>
        </w:trPr>
        <w:tc>
          <w:tcPr>
            <w:tcW w:w="1435" w:type="dxa"/>
          </w:tcPr>
          <w:p w14:paraId="396E2CFB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PCR Diagnostic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5’UTR + I12</w:t>
            </w:r>
          </w:p>
        </w:tc>
        <w:tc>
          <w:tcPr>
            <w:tcW w:w="450" w:type="dxa"/>
          </w:tcPr>
          <w:p w14:paraId="52C07EEF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14</w:t>
            </w:r>
          </w:p>
        </w:tc>
        <w:tc>
          <w:tcPr>
            <w:tcW w:w="6480" w:type="dxa"/>
          </w:tcPr>
          <w:p w14:paraId="3DD28A4A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GCATTCATGTGAAGAGCTGGCGGTGTG</w:t>
            </w:r>
          </w:p>
        </w:tc>
        <w:tc>
          <w:tcPr>
            <w:tcW w:w="1170" w:type="dxa"/>
          </w:tcPr>
          <w:p w14:paraId="51100F33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39874533" w14:textId="77777777" w:rsidTr="00F6418D">
        <w:trPr>
          <w:trHeight w:val="52"/>
        </w:trPr>
        <w:tc>
          <w:tcPr>
            <w:tcW w:w="1435" w:type="dxa"/>
          </w:tcPr>
          <w:p w14:paraId="2F5F6445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PCR Diagnostic Rev 5’UTR +A65</w:t>
            </w:r>
          </w:p>
        </w:tc>
        <w:tc>
          <w:tcPr>
            <w:tcW w:w="450" w:type="dxa"/>
          </w:tcPr>
          <w:p w14:paraId="799667D4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15</w:t>
            </w:r>
          </w:p>
        </w:tc>
        <w:tc>
          <w:tcPr>
            <w:tcW w:w="6480" w:type="dxa"/>
          </w:tcPr>
          <w:p w14:paraId="1A1A3C22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GTCGAACAAAGCACGGAGGAGAGACGGAAAG</w:t>
            </w:r>
          </w:p>
        </w:tc>
        <w:tc>
          <w:tcPr>
            <w:tcW w:w="1170" w:type="dxa"/>
          </w:tcPr>
          <w:p w14:paraId="7B81B199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491F0B52" w14:textId="77777777" w:rsidTr="00F6418D">
        <w:tc>
          <w:tcPr>
            <w:tcW w:w="1435" w:type="dxa"/>
          </w:tcPr>
          <w:p w14:paraId="157690DE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64 (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3’UPRT)</w:t>
            </w:r>
          </w:p>
        </w:tc>
        <w:tc>
          <w:tcPr>
            <w:tcW w:w="450" w:type="dxa"/>
          </w:tcPr>
          <w:p w14:paraId="00A0583D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6480" w:type="dxa"/>
          </w:tcPr>
          <w:p w14:paraId="2265C97E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CGACGTCCCGGACTACGCTTAAGCTAGCGTCTCTAGTTTTTTTGACAGACCGCTGACGG</w:t>
            </w:r>
          </w:p>
        </w:tc>
        <w:tc>
          <w:tcPr>
            <w:tcW w:w="1170" w:type="dxa"/>
          </w:tcPr>
          <w:p w14:paraId="35EFBC7E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6579A8E7" w14:textId="77777777" w:rsidTr="00F6418D">
        <w:tc>
          <w:tcPr>
            <w:tcW w:w="1435" w:type="dxa"/>
          </w:tcPr>
          <w:p w14:paraId="47022D58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15 (Rev UPRT)</w:t>
            </w:r>
          </w:p>
        </w:tc>
        <w:tc>
          <w:tcPr>
            <w:tcW w:w="450" w:type="dxa"/>
          </w:tcPr>
          <w:p w14:paraId="399259AB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6480" w:type="dxa"/>
          </w:tcPr>
          <w:p w14:paraId="3E86C0A6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GACGGTTCACTCACTTCACGTTTAGAAGCCCTGTGGACAGGTCCGACGAA</w:t>
            </w:r>
          </w:p>
        </w:tc>
        <w:tc>
          <w:tcPr>
            <w:tcW w:w="1170" w:type="dxa"/>
          </w:tcPr>
          <w:p w14:paraId="52997DBD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752B0D45" w14:textId="77777777" w:rsidTr="00F6418D">
        <w:tc>
          <w:tcPr>
            <w:tcW w:w="1435" w:type="dxa"/>
          </w:tcPr>
          <w:p w14:paraId="07519FAE" w14:textId="25F715BA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18 (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D331BE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D331BE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gene)</w:t>
            </w:r>
          </w:p>
        </w:tc>
        <w:tc>
          <w:tcPr>
            <w:tcW w:w="450" w:type="dxa"/>
          </w:tcPr>
          <w:p w14:paraId="6167900E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80" w:type="dxa"/>
          </w:tcPr>
          <w:p w14:paraId="5D0E4B9D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GGCTTCTAAACGTGAAGTGAGTGAACCGTCGGTTCTTGAGAAAACAGGCA</w:t>
            </w:r>
          </w:p>
        </w:tc>
        <w:tc>
          <w:tcPr>
            <w:tcW w:w="1170" w:type="dxa"/>
          </w:tcPr>
          <w:p w14:paraId="0877C0C5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515D2900" w14:textId="77777777" w:rsidTr="00F6418D">
        <w:tc>
          <w:tcPr>
            <w:tcW w:w="1435" w:type="dxa"/>
          </w:tcPr>
          <w:p w14:paraId="0FA909C1" w14:textId="4871884D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A63 (rev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D331BE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="00D331BE">
              <w:rPr>
                <w:rFonts w:ascii="Arial" w:hAnsi="Arial" w:cs="Arial"/>
                <w:color w:val="000000" w:themeColor="text1"/>
              </w:rPr>
              <w:t>teegr</w:t>
            </w:r>
            <w:r w:rsidRPr="006C595B">
              <w:rPr>
                <w:rFonts w:ascii="Arial" w:hAnsi="Arial" w:cs="Arial"/>
                <w:color w:val="000000" w:themeColor="text1"/>
              </w:rPr>
              <w:t>gene+HA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end)</w:t>
            </w:r>
          </w:p>
        </w:tc>
        <w:tc>
          <w:tcPr>
            <w:tcW w:w="450" w:type="dxa"/>
          </w:tcPr>
          <w:p w14:paraId="62E7E3FD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480" w:type="dxa"/>
          </w:tcPr>
          <w:p w14:paraId="7522478F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CGAAGAAGAATGTCGGACGGATCTTCCGGTACCTACCCGTACGACGTCCCGGACTACGCT</w:t>
            </w:r>
          </w:p>
        </w:tc>
        <w:tc>
          <w:tcPr>
            <w:tcW w:w="1170" w:type="dxa"/>
          </w:tcPr>
          <w:p w14:paraId="3F20334F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00056DF5" w14:textId="77777777" w:rsidTr="00F6418D">
        <w:trPr>
          <w:trHeight w:val="350"/>
        </w:trPr>
        <w:tc>
          <w:tcPr>
            <w:tcW w:w="1435" w:type="dxa"/>
          </w:tcPr>
          <w:p w14:paraId="7DFAD3E4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gRNA for UPRT A19</w:t>
            </w:r>
          </w:p>
        </w:tc>
        <w:tc>
          <w:tcPr>
            <w:tcW w:w="450" w:type="dxa"/>
          </w:tcPr>
          <w:p w14:paraId="1A9FCB70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6480" w:type="dxa"/>
          </w:tcPr>
          <w:p w14:paraId="7F4C5A08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TCTAGACTTTCAACTGACGTGTTTTAGAGCTAGAAATAGC </w:t>
            </w:r>
          </w:p>
        </w:tc>
        <w:tc>
          <w:tcPr>
            <w:tcW w:w="1170" w:type="dxa"/>
          </w:tcPr>
          <w:p w14:paraId="2F26D6A6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0452B45E" w14:textId="77777777" w:rsidTr="00F6418D">
        <w:tc>
          <w:tcPr>
            <w:tcW w:w="1435" w:type="dxa"/>
          </w:tcPr>
          <w:p w14:paraId="6B5806B3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A35 PCR Diagnostic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</w:p>
        </w:tc>
        <w:tc>
          <w:tcPr>
            <w:tcW w:w="450" w:type="dxa"/>
          </w:tcPr>
          <w:p w14:paraId="2B05F1CC" w14:textId="77777777" w:rsidR="00832A63" w:rsidRPr="006C595B" w:rsidRDefault="00832A63" w:rsidP="00F641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6480" w:type="dxa"/>
          </w:tcPr>
          <w:p w14:paraId="1E19EE9C" w14:textId="77777777" w:rsidR="00832A63" w:rsidRPr="006C595B" w:rsidRDefault="00832A63" w:rsidP="00F641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GACGTGGGAGCAGGTGACGGATTACTCGCC</w:t>
            </w:r>
          </w:p>
          <w:p w14:paraId="63E3A5CB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2F5C55C2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1DD47D27" w14:textId="77777777" w:rsidTr="00F6418D">
        <w:tc>
          <w:tcPr>
            <w:tcW w:w="1435" w:type="dxa"/>
          </w:tcPr>
          <w:p w14:paraId="73DE3929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36 PCR Diagnostic Rev</w:t>
            </w:r>
          </w:p>
        </w:tc>
        <w:tc>
          <w:tcPr>
            <w:tcW w:w="450" w:type="dxa"/>
          </w:tcPr>
          <w:p w14:paraId="2F43D0E2" w14:textId="77777777" w:rsidR="00832A63" w:rsidRPr="006C595B" w:rsidRDefault="00832A63" w:rsidP="00F641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6480" w:type="dxa"/>
          </w:tcPr>
          <w:p w14:paraId="57B132A9" w14:textId="77777777" w:rsidR="00832A63" w:rsidRPr="006C595B" w:rsidRDefault="00832A63" w:rsidP="00F641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CGCCTCGTAAACATTCCCGTTACAGGTGTA</w:t>
            </w:r>
          </w:p>
        </w:tc>
        <w:tc>
          <w:tcPr>
            <w:tcW w:w="1170" w:type="dxa"/>
          </w:tcPr>
          <w:p w14:paraId="43F15EF4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7B1106E7" w14:textId="77777777" w:rsidTr="00F6418D">
        <w:tc>
          <w:tcPr>
            <w:tcW w:w="1435" w:type="dxa"/>
          </w:tcPr>
          <w:p w14:paraId="7BD1F1B8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C88 PCR Diagnostic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for ROP18</w:t>
            </w:r>
          </w:p>
        </w:tc>
        <w:tc>
          <w:tcPr>
            <w:tcW w:w="450" w:type="dxa"/>
          </w:tcPr>
          <w:p w14:paraId="403314A8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6480" w:type="dxa"/>
          </w:tcPr>
          <w:p w14:paraId="02AC51C5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GCGACAGAAAGCACTCGAGACGTTTCATTG </w:t>
            </w:r>
          </w:p>
        </w:tc>
        <w:tc>
          <w:tcPr>
            <w:tcW w:w="1170" w:type="dxa"/>
          </w:tcPr>
          <w:p w14:paraId="27C992CA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537DDE1C" w14:textId="77777777" w:rsidTr="00F6418D">
        <w:tc>
          <w:tcPr>
            <w:tcW w:w="1435" w:type="dxa"/>
          </w:tcPr>
          <w:p w14:paraId="5742D39D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C89 PCR Diagnostic Rev for ROP18</w:t>
            </w:r>
          </w:p>
        </w:tc>
        <w:tc>
          <w:tcPr>
            <w:tcW w:w="450" w:type="dxa"/>
          </w:tcPr>
          <w:p w14:paraId="39BD0614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6480" w:type="dxa"/>
          </w:tcPr>
          <w:p w14:paraId="239EF127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CTTTCAAGAGGAGGAAATTCGCCGGTTTG </w:t>
            </w:r>
          </w:p>
        </w:tc>
        <w:tc>
          <w:tcPr>
            <w:tcW w:w="1170" w:type="dxa"/>
          </w:tcPr>
          <w:p w14:paraId="23962E60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50BC2D27" w14:textId="77777777" w:rsidTr="00F6418D">
        <w:tc>
          <w:tcPr>
            <w:tcW w:w="1435" w:type="dxa"/>
          </w:tcPr>
          <w:p w14:paraId="1EBEABB8" w14:textId="629D937A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90 HCE1</w:t>
            </w:r>
            <w:r w:rsidR="00D331BE">
              <w:rPr>
                <w:rFonts w:ascii="Arial" w:hAnsi="Arial" w:cs="Arial"/>
                <w:color w:val="000000" w:themeColor="text1"/>
              </w:rPr>
              <w:t>/TEEGR-</w:t>
            </w:r>
            <w:r w:rsidRPr="006C595B">
              <w:rPr>
                <w:rFonts w:ascii="Arial" w:hAnsi="Arial" w:cs="Arial"/>
                <w:color w:val="000000" w:themeColor="text1"/>
              </w:rPr>
              <w:t xml:space="preserve">Ty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pultra</w:t>
            </w:r>
            <w:proofErr w:type="spellEnd"/>
          </w:p>
        </w:tc>
        <w:tc>
          <w:tcPr>
            <w:tcW w:w="450" w:type="dxa"/>
          </w:tcPr>
          <w:p w14:paraId="13CE79A1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6480" w:type="dxa"/>
          </w:tcPr>
          <w:p w14:paraId="731CC969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GCATGGACGAGCTGTACAAGATGACGCCATGGTTGGCTTTTGCAAGCGCC</w:t>
            </w:r>
          </w:p>
        </w:tc>
        <w:tc>
          <w:tcPr>
            <w:tcW w:w="1170" w:type="dxa"/>
          </w:tcPr>
          <w:p w14:paraId="3267BCA1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7A2EF034" w14:textId="77777777" w:rsidTr="00F6418D">
        <w:tc>
          <w:tcPr>
            <w:tcW w:w="1435" w:type="dxa"/>
          </w:tcPr>
          <w:p w14:paraId="5E1D01A4" w14:textId="1E3ACE23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B10 HCE1</w:t>
            </w:r>
            <w:r w:rsidR="00D331BE">
              <w:rPr>
                <w:rFonts w:ascii="Arial" w:hAnsi="Arial" w:cs="Arial"/>
                <w:color w:val="000000" w:themeColor="text1"/>
              </w:rPr>
              <w:t>/TEE</w:t>
            </w:r>
            <w:r w:rsidR="00D331BE">
              <w:rPr>
                <w:rFonts w:ascii="Arial" w:hAnsi="Arial" w:cs="Arial"/>
                <w:color w:val="000000" w:themeColor="text1"/>
              </w:rPr>
              <w:lastRenderedPageBreak/>
              <w:t>GR-</w:t>
            </w:r>
            <w:r w:rsidRPr="006C595B">
              <w:rPr>
                <w:rFonts w:ascii="Arial" w:hAnsi="Arial" w:cs="Arial"/>
                <w:color w:val="000000" w:themeColor="text1"/>
              </w:rPr>
              <w:t xml:space="preserve">Ty Rev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pUltra</w:t>
            </w:r>
            <w:proofErr w:type="spellEnd"/>
          </w:p>
        </w:tc>
        <w:tc>
          <w:tcPr>
            <w:tcW w:w="450" w:type="dxa"/>
          </w:tcPr>
          <w:p w14:paraId="19D4CD91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</w:rPr>
              <w:lastRenderedPageBreak/>
              <w:t>26</w:t>
            </w:r>
          </w:p>
        </w:tc>
        <w:tc>
          <w:tcPr>
            <w:tcW w:w="6480" w:type="dxa"/>
          </w:tcPr>
          <w:p w14:paraId="13DEF71D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</w:rPr>
              <w:t>GAGGTGCACACCAACCAGGACCCCCTGGACTGATCAGAATTCGTTCCGGA</w:t>
            </w:r>
          </w:p>
        </w:tc>
        <w:tc>
          <w:tcPr>
            <w:tcW w:w="1170" w:type="dxa"/>
          </w:tcPr>
          <w:p w14:paraId="6BBAD94B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09ED7610" w14:textId="77777777" w:rsidTr="00F6418D">
        <w:tc>
          <w:tcPr>
            <w:tcW w:w="1435" w:type="dxa"/>
          </w:tcPr>
          <w:p w14:paraId="75C1F2B3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A97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pUltra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w</w:t>
            </w:r>
            <w:proofErr w:type="spellEnd"/>
          </w:p>
        </w:tc>
        <w:tc>
          <w:tcPr>
            <w:tcW w:w="450" w:type="dxa"/>
          </w:tcPr>
          <w:p w14:paraId="2C88A7F4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</w:rPr>
              <w:t>27</w:t>
            </w:r>
          </w:p>
        </w:tc>
        <w:tc>
          <w:tcPr>
            <w:tcW w:w="6480" w:type="dxa"/>
          </w:tcPr>
          <w:p w14:paraId="119FF6E9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</w:rPr>
              <w:t>TGATCAGAATTCGTTCCGGAGTCGTCGACTCGACAATCAA</w:t>
            </w:r>
          </w:p>
        </w:tc>
        <w:tc>
          <w:tcPr>
            <w:tcW w:w="1170" w:type="dxa"/>
          </w:tcPr>
          <w:p w14:paraId="40D0161F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707DB6C2" w14:textId="77777777" w:rsidTr="00F6418D">
        <w:tc>
          <w:tcPr>
            <w:tcW w:w="1435" w:type="dxa"/>
          </w:tcPr>
          <w:p w14:paraId="75D6EC45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B6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pUltra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rev</w:t>
            </w:r>
          </w:p>
        </w:tc>
        <w:tc>
          <w:tcPr>
            <w:tcW w:w="450" w:type="dxa"/>
          </w:tcPr>
          <w:p w14:paraId="51331691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</w:rPr>
              <w:t>28</w:t>
            </w:r>
          </w:p>
        </w:tc>
        <w:tc>
          <w:tcPr>
            <w:tcW w:w="6480" w:type="dxa"/>
          </w:tcPr>
          <w:p w14:paraId="2FF58A20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</w:rPr>
              <w:t>CCGGGATCACTCTCGGCATGGACGAGCTGTACAAG</w:t>
            </w:r>
          </w:p>
        </w:tc>
        <w:tc>
          <w:tcPr>
            <w:tcW w:w="1170" w:type="dxa"/>
          </w:tcPr>
          <w:p w14:paraId="79C0B21B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2A5D6E7F" w14:textId="77777777" w:rsidTr="00F6418D">
        <w:trPr>
          <w:trHeight w:val="251"/>
        </w:trPr>
        <w:tc>
          <w:tcPr>
            <w:tcW w:w="1435" w:type="dxa"/>
          </w:tcPr>
          <w:p w14:paraId="21D9218C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M83 Seq primer</w:t>
            </w:r>
          </w:p>
        </w:tc>
        <w:tc>
          <w:tcPr>
            <w:tcW w:w="450" w:type="dxa"/>
          </w:tcPr>
          <w:p w14:paraId="21E8AF15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6480" w:type="dxa"/>
            <w:shd w:val="clear" w:color="auto" w:fill="auto"/>
          </w:tcPr>
          <w:p w14:paraId="76918D72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GGTGGCTCACTGGTTCATCTACAGGAAGC</w:t>
            </w:r>
          </w:p>
        </w:tc>
        <w:tc>
          <w:tcPr>
            <w:tcW w:w="1170" w:type="dxa"/>
          </w:tcPr>
          <w:p w14:paraId="48EC3FEE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47DB4257" w14:textId="77777777" w:rsidTr="00F6418D">
        <w:tc>
          <w:tcPr>
            <w:tcW w:w="1435" w:type="dxa"/>
          </w:tcPr>
          <w:p w14:paraId="5D64BA3A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T3 for CRISPR </w:t>
            </w:r>
          </w:p>
          <w:p w14:paraId="7C4936D5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q +</w:t>
            </w:r>
          </w:p>
        </w:tc>
        <w:tc>
          <w:tcPr>
            <w:tcW w:w="450" w:type="dxa"/>
          </w:tcPr>
          <w:p w14:paraId="1FC97B92" w14:textId="77777777" w:rsidR="00832A63" w:rsidRPr="006C595B" w:rsidRDefault="00832A63" w:rsidP="00F6418D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</w:rPr>
              <w:t>30</w:t>
            </w:r>
          </w:p>
        </w:tc>
        <w:tc>
          <w:tcPr>
            <w:tcW w:w="6480" w:type="dxa"/>
          </w:tcPr>
          <w:p w14:paraId="0F9662FD" w14:textId="77777777" w:rsidR="00832A63" w:rsidRPr="006C595B" w:rsidRDefault="00832A63" w:rsidP="00F6418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</w:rPr>
              <w:t>TCCCTTTAGTGAGGGTTAAT</w:t>
            </w:r>
          </w:p>
          <w:p w14:paraId="17603A50" w14:textId="77777777" w:rsidR="00832A63" w:rsidRPr="006C595B" w:rsidRDefault="00832A63" w:rsidP="00F6418D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1A9BD97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Anti-sense</w:t>
            </w:r>
          </w:p>
        </w:tc>
      </w:tr>
      <w:tr w:rsidR="00832A63" w:rsidRPr="006C595B" w14:paraId="71CF9D86" w14:textId="77777777" w:rsidTr="00F6418D">
        <w:tc>
          <w:tcPr>
            <w:tcW w:w="1435" w:type="dxa"/>
          </w:tcPr>
          <w:p w14:paraId="418CE071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EGFP_C_Primer</w:t>
            </w:r>
            <w:proofErr w:type="spellEnd"/>
          </w:p>
        </w:tc>
        <w:tc>
          <w:tcPr>
            <w:tcW w:w="450" w:type="dxa"/>
          </w:tcPr>
          <w:p w14:paraId="548B2AE9" w14:textId="77777777" w:rsidR="00832A63" w:rsidRPr="006C595B" w:rsidRDefault="00832A63" w:rsidP="00F6418D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</w:rPr>
              <w:t>31</w:t>
            </w:r>
          </w:p>
        </w:tc>
        <w:tc>
          <w:tcPr>
            <w:tcW w:w="6480" w:type="dxa"/>
          </w:tcPr>
          <w:p w14:paraId="79FA2101" w14:textId="77777777" w:rsidR="00832A63" w:rsidRPr="006C595B" w:rsidRDefault="00832A63" w:rsidP="00F6418D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eastAsia="Times New Roman" w:hAnsi="Arial" w:cs="Arial"/>
                <w:color w:val="000000" w:themeColor="text1"/>
              </w:rPr>
              <w:t>CATGGTCCTGCTGGAGTTCGTG</w:t>
            </w:r>
          </w:p>
        </w:tc>
        <w:tc>
          <w:tcPr>
            <w:tcW w:w="1170" w:type="dxa"/>
          </w:tcPr>
          <w:p w14:paraId="0BD126F1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sense</w:t>
            </w:r>
          </w:p>
        </w:tc>
      </w:tr>
      <w:tr w:rsidR="00832A63" w:rsidRPr="006C595B" w14:paraId="6FB8B8C2" w14:textId="77777777" w:rsidTr="00F6418D">
        <w:tc>
          <w:tcPr>
            <w:tcW w:w="1435" w:type="dxa"/>
          </w:tcPr>
          <w:p w14:paraId="44DB23CD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50" w:type="dxa"/>
          </w:tcPr>
          <w:p w14:paraId="25F94EB5" w14:textId="77777777" w:rsidR="00832A63" w:rsidRPr="006C595B" w:rsidRDefault="00832A63" w:rsidP="00F6418D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480" w:type="dxa"/>
          </w:tcPr>
          <w:p w14:paraId="684D4A6C" w14:textId="77777777" w:rsidR="00832A63" w:rsidRPr="006C595B" w:rsidRDefault="00832A63" w:rsidP="00F6418D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782CF4D0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C94EB95" w14:textId="77777777" w:rsidR="00832A63" w:rsidRDefault="00832A63" w:rsidP="00832A63"/>
    <w:p w14:paraId="1E7DC7C7" w14:textId="181E6569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61251C0C" w14:textId="4B40FA56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16D09800" w14:textId="5B63FAE9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259D9E5A" w14:textId="2AD0B724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240EAEC1" w14:textId="6252F150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230063AE" w14:textId="60FCC6FA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5C6A4A92" w14:textId="74BBB680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6055492E" w14:textId="42E54D24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71CD3957" w14:textId="691DA195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30CCCF62" w14:textId="3C3CBEEA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0174E876" w14:textId="7D0694FC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008E8881" w14:textId="77176CBD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58B3917C" w14:textId="7BE12CF7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088707A7" w14:textId="3F3D5853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2F724D02" w14:textId="4F010BEF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7633B13A" w14:textId="3823035E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32450C62" w14:textId="1DF8E046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6FC09AA5" w14:textId="4AF99524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63DB60D0" w14:textId="721E0A7D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05855214" w14:textId="66AA75B2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347222DA" w14:textId="19AFE255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0B8AA841" w14:textId="61658321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0E6467B3" w14:textId="3CEB0848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1FA98C39" w14:textId="467526EC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1762F8C3" w14:textId="4AEE2030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2C55B8FD" w14:textId="6FA69CCC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65DA249C" w14:textId="7CBB6117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23B2CA3F" w14:textId="77777777" w:rsidR="00863D5C" w:rsidRDefault="00863D5C" w:rsidP="00832A63">
      <w:pPr>
        <w:spacing w:after="0" w:line="240" w:lineRule="auto"/>
        <w:rPr>
          <w:rFonts w:ascii="Arial" w:hAnsi="Arial" w:cs="Arial"/>
          <w:u w:val="single"/>
        </w:rPr>
      </w:pPr>
      <w:bookmarkStart w:id="0" w:name="_GoBack"/>
      <w:bookmarkEnd w:id="0"/>
    </w:p>
    <w:sectPr w:rsidR="00863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3MDAzMTIxMjcwtbRQ0lEKTi0uzszPAykwrAUA+3UD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f0tdzs3v9pdqetaer52d9u290xaa2de5dx&quot;&gt;COmbined endnote Library-Converted&lt;record-ids&gt;&lt;item&gt;13230&lt;/item&gt;&lt;item&gt;13234&lt;/item&gt;&lt;item&gt;13235&lt;/item&gt;&lt;item&gt;13237&lt;/item&gt;&lt;item&gt;13238&lt;/item&gt;&lt;item&gt;14068&lt;/item&gt;&lt;item&gt;102691&lt;/item&gt;&lt;item&gt;102693&lt;/item&gt;&lt;item&gt;102703&lt;/item&gt;&lt;item&gt;102704&lt;/item&gt;&lt;item&gt;102710&lt;/item&gt;&lt;item&gt;102715&lt;/item&gt;&lt;item&gt;102765&lt;/item&gt;&lt;item&gt;102766&lt;/item&gt;&lt;item&gt;102768&lt;/item&gt;&lt;item&gt;102771&lt;/item&gt;&lt;item&gt;102773&lt;/item&gt;&lt;item&gt;102847&lt;/item&gt;&lt;item&gt;103935&lt;/item&gt;&lt;item&gt;104483&lt;/item&gt;&lt;item&gt;105605&lt;/item&gt;&lt;item&gt;108839&lt;/item&gt;&lt;item&gt;109162&lt;/item&gt;&lt;item&gt;110434&lt;/item&gt;&lt;item&gt;116500&lt;/item&gt;&lt;item&gt;117435&lt;/item&gt;&lt;item&gt;117436&lt;/item&gt;&lt;item&gt;117536&lt;/item&gt;&lt;item&gt;117662&lt;/item&gt;&lt;item&gt;120410&lt;/item&gt;&lt;item&gt;121125&lt;/item&gt;&lt;item&gt;127141&lt;/item&gt;&lt;item&gt;129593&lt;/item&gt;&lt;item&gt;134211&lt;/item&gt;&lt;item&gt;134212&lt;/item&gt;&lt;item&gt;134213&lt;/item&gt;&lt;item&gt;134214&lt;/item&gt;&lt;item&gt;134215&lt;/item&gt;&lt;item&gt;134216&lt;/item&gt;&lt;item&gt;134217&lt;/item&gt;&lt;item&gt;134218&lt;/item&gt;&lt;item&gt;134219&lt;/item&gt;&lt;item&gt;134220&lt;/item&gt;&lt;item&gt;134223&lt;/item&gt;&lt;item&gt;134224&lt;/item&gt;&lt;item&gt;134226&lt;/item&gt;&lt;item&gt;134227&lt;/item&gt;&lt;item&gt;134228&lt;/item&gt;&lt;item&gt;134276&lt;/item&gt;&lt;item&gt;134576&lt;/item&gt;&lt;item&gt;134600&lt;/item&gt;&lt;item&gt;134709&lt;/item&gt;&lt;item&gt;138139&lt;/item&gt;&lt;item&gt;139460&lt;/item&gt;&lt;item&gt;139532&lt;/item&gt;&lt;item&gt;139571&lt;/item&gt;&lt;item&gt;140884&lt;/item&gt;&lt;item&gt;140998&lt;/item&gt;&lt;item&gt;141173&lt;/item&gt;&lt;item&gt;142727&lt;/item&gt;&lt;item&gt;143488&lt;/item&gt;&lt;item&gt;143531&lt;/item&gt;&lt;item&gt;143786&lt;/item&gt;&lt;item&gt;145806&lt;/item&gt;&lt;item&gt;146005&lt;/item&gt;&lt;item&gt;147040&lt;/item&gt;&lt;item&gt;149515&lt;/item&gt;&lt;item&gt;149531&lt;/item&gt;&lt;item&gt;149532&lt;/item&gt;&lt;item&gt;149812&lt;/item&gt;&lt;item&gt;149846&lt;/item&gt;&lt;item&gt;149848&lt;/item&gt;&lt;item&gt;149849&lt;/item&gt;&lt;item&gt;149852&lt;/item&gt;&lt;item&gt;149853&lt;/item&gt;&lt;item&gt;149854&lt;/item&gt;&lt;/record-ids&gt;&lt;/item&gt;&lt;/Libraries&gt;"/>
  </w:docVars>
  <w:rsids>
    <w:rsidRoot w:val="0008557B"/>
    <w:rsid w:val="00002337"/>
    <w:rsid w:val="000124EE"/>
    <w:rsid w:val="0001509A"/>
    <w:rsid w:val="0002238C"/>
    <w:rsid w:val="00022C7D"/>
    <w:rsid w:val="000256CF"/>
    <w:rsid w:val="000307DA"/>
    <w:rsid w:val="00032027"/>
    <w:rsid w:val="0003536E"/>
    <w:rsid w:val="0003690B"/>
    <w:rsid w:val="00036A39"/>
    <w:rsid w:val="00054D20"/>
    <w:rsid w:val="000634ED"/>
    <w:rsid w:val="000636FB"/>
    <w:rsid w:val="00063B48"/>
    <w:rsid w:val="0006645E"/>
    <w:rsid w:val="00070B3F"/>
    <w:rsid w:val="00072E52"/>
    <w:rsid w:val="00080547"/>
    <w:rsid w:val="00081062"/>
    <w:rsid w:val="0008557B"/>
    <w:rsid w:val="00097673"/>
    <w:rsid w:val="000A03DB"/>
    <w:rsid w:val="000A47AE"/>
    <w:rsid w:val="000A4C7C"/>
    <w:rsid w:val="000A5454"/>
    <w:rsid w:val="000B1A8A"/>
    <w:rsid w:val="000B22B0"/>
    <w:rsid w:val="000B4F5E"/>
    <w:rsid w:val="000B5FE2"/>
    <w:rsid w:val="000B76DA"/>
    <w:rsid w:val="000C2AB2"/>
    <w:rsid w:val="000C5A9A"/>
    <w:rsid w:val="000D2A2E"/>
    <w:rsid w:val="000D3DF3"/>
    <w:rsid w:val="000D6205"/>
    <w:rsid w:val="000D6598"/>
    <w:rsid w:val="000E0A47"/>
    <w:rsid w:val="000E4F8A"/>
    <w:rsid w:val="000E72A3"/>
    <w:rsid w:val="000F2254"/>
    <w:rsid w:val="000F36A0"/>
    <w:rsid w:val="000F585C"/>
    <w:rsid w:val="000F61BC"/>
    <w:rsid w:val="000F682B"/>
    <w:rsid w:val="000F6F73"/>
    <w:rsid w:val="0010036C"/>
    <w:rsid w:val="00115391"/>
    <w:rsid w:val="001202DE"/>
    <w:rsid w:val="00121271"/>
    <w:rsid w:val="00127AD6"/>
    <w:rsid w:val="00134810"/>
    <w:rsid w:val="00134C52"/>
    <w:rsid w:val="00135444"/>
    <w:rsid w:val="001359EA"/>
    <w:rsid w:val="001471C0"/>
    <w:rsid w:val="001565B0"/>
    <w:rsid w:val="00175155"/>
    <w:rsid w:val="00176211"/>
    <w:rsid w:val="00181CCA"/>
    <w:rsid w:val="00186B57"/>
    <w:rsid w:val="00186D54"/>
    <w:rsid w:val="001874E6"/>
    <w:rsid w:val="00187758"/>
    <w:rsid w:val="001A22EC"/>
    <w:rsid w:val="001B2684"/>
    <w:rsid w:val="001B7767"/>
    <w:rsid w:val="001C1708"/>
    <w:rsid w:val="001C30EA"/>
    <w:rsid w:val="001C6B0C"/>
    <w:rsid w:val="001D6599"/>
    <w:rsid w:val="001D7912"/>
    <w:rsid w:val="001E0802"/>
    <w:rsid w:val="001E5D98"/>
    <w:rsid w:val="001F33CE"/>
    <w:rsid w:val="001F408C"/>
    <w:rsid w:val="001F52F1"/>
    <w:rsid w:val="002108B6"/>
    <w:rsid w:val="00212314"/>
    <w:rsid w:val="0021482C"/>
    <w:rsid w:val="00216D5B"/>
    <w:rsid w:val="0022458F"/>
    <w:rsid w:val="0024026E"/>
    <w:rsid w:val="002424E2"/>
    <w:rsid w:val="002478EC"/>
    <w:rsid w:val="002522A9"/>
    <w:rsid w:val="0025438C"/>
    <w:rsid w:val="00255132"/>
    <w:rsid w:val="00256A2F"/>
    <w:rsid w:val="00267B81"/>
    <w:rsid w:val="00272292"/>
    <w:rsid w:val="00272BC5"/>
    <w:rsid w:val="00273AB9"/>
    <w:rsid w:val="00275056"/>
    <w:rsid w:val="002773FA"/>
    <w:rsid w:val="002A2047"/>
    <w:rsid w:val="002A545A"/>
    <w:rsid w:val="002A6CCB"/>
    <w:rsid w:val="002A7D68"/>
    <w:rsid w:val="002B229B"/>
    <w:rsid w:val="002B3321"/>
    <w:rsid w:val="002B551A"/>
    <w:rsid w:val="002B5596"/>
    <w:rsid w:val="002B6453"/>
    <w:rsid w:val="002C343E"/>
    <w:rsid w:val="002C4AF4"/>
    <w:rsid w:val="002C4CEB"/>
    <w:rsid w:val="002C701D"/>
    <w:rsid w:val="002C796B"/>
    <w:rsid w:val="002D1EA5"/>
    <w:rsid w:val="002D3EC2"/>
    <w:rsid w:val="002D7F81"/>
    <w:rsid w:val="002F6A35"/>
    <w:rsid w:val="002F7837"/>
    <w:rsid w:val="003018F6"/>
    <w:rsid w:val="0030660A"/>
    <w:rsid w:val="0030708D"/>
    <w:rsid w:val="003134DE"/>
    <w:rsid w:val="003244FE"/>
    <w:rsid w:val="00324CDB"/>
    <w:rsid w:val="00326775"/>
    <w:rsid w:val="00327537"/>
    <w:rsid w:val="00330ECD"/>
    <w:rsid w:val="003369CD"/>
    <w:rsid w:val="003374A2"/>
    <w:rsid w:val="003408E1"/>
    <w:rsid w:val="00342999"/>
    <w:rsid w:val="0035439D"/>
    <w:rsid w:val="00354805"/>
    <w:rsid w:val="00355C77"/>
    <w:rsid w:val="00356273"/>
    <w:rsid w:val="00361CCD"/>
    <w:rsid w:val="00362EDD"/>
    <w:rsid w:val="00370938"/>
    <w:rsid w:val="0037266A"/>
    <w:rsid w:val="003739AB"/>
    <w:rsid w:val="0038292A"/>
    <w:rsid w:val="00385B67"/>
    <w:rsid w:val="00386048"/>
    <w:rsid w:val="00387F1D"/>
    <w:rsid w:val="003911FD"/>
    <w:rsid w:val="003A0EE4"/>
    <w:rsid w:val="003A3FDE"/>
    <w:rsid w:val="003A47D1"/>
    <w:rsid w:val="003C1E03"/>
    <w:rsid w:val="003C3142"/>
    <w:rsid w:val="003C67DB"/>
    <w:rsid w:val="003C7561"/>
    <w:rsid w:val="003D7750"/>
    <w:rsid w:val="003E4605"/>
    <w:rsid w:val="003E7A10"/>
    <w:rsid w:val="003F153C"/>
    <w:rsid w:val="003F61E4"/>
    <w:rsid w:val="0040019E"/>
    <w:rsid w:val="0040448A"/>
    <w:rsid w:val="00411475"/>
    <w:rsid w:val="00413E03"/>
    <w:rsid w:val="00414016"/>
    <w:rsid w:val="00414D07"/>
    <w:rsid w:val="00417DA8"/>
    <w:rsid w:val="004225D3"/>
    <w:rsid w:val="00426C75"/>
    <w:rsid w:val="0042787A"/>
    <w:rsid w:val="004304DE"/>
    <w:rsid w:val="004368A9"/>
    <w:rsid w:val="004407C5"/>
    <w:rsid w:val="00457C6B"/>
    <w:rsid w:val="00460094"/>
    <w:rsid w:val="00462433"/>
    <w:rsid w:val="00462F94"/>
    <w:rsid w:val="0046459F"/>
    <w:rsid w:val="00467DEA"/>
    <w:rsid w:val="00470B7D"/>
    <w:rsid w:val="00471681"/>
    <w:rsid w:val="004725D6"/>
    <w:rsid w:val="00476958"/>
    <w:rsid w:val="004830EF"/>
    <w:rsid w:val="00490C00"/>
    <w:rsid w:val="004A6662"/>
    <w:rsid w:val="004B0590"/>
    <w:rsid w:val="004B13DD"/>
    <w:rsid w:val="004B5B6E"/>
    <w:rsid w:val="004C1683"/>
    <w:rsid w:val="004D1487"/>
    <w:rsid w:val="004E2AE7"/>
    <w:rsid w:val="004E318F"/>
    <w:rsid w:val="004E535F"/>
    <w:rsid w:val="004E77C9"/>
    <w:rsid w:val="004F0AB0"/>
    <w:rsid w:val="004F66F8"/>
    <w:rsid w:val="005003CB"/>
    <w:rsid w:val="00503A82"/>
    <w:rsid w:val="005136C6"/>
    <w:rsid w:val="0051393B"/>
    <w:rsid w:val="00516D7A"/>
    <w:rsid w:val="005213D2"/>
    <w:rsid w:val="005217FF"/>
    <w:rsid w:val="00522A71"/>
    <w:rsid w:val="00522AEA"/>
    <w:rsid w:val="00527541"/>
    <w:rsid w:val="00533E68"/>
    <w:rsid w:val="0053640C"/>
    <w:rsid w:val="00537D69"/>
    <w:rsid w:val="005400FD"/>
    <w:rsid w:val="00542DBC"/>
    <w:rsid w:val="00543A88"/>
    <w:rsid w:val="00557CD6"/>
    <w:rsid w:val="00564634"/>
    <w:rsid w:val="0057625D"/>
    <w:rsid w:val="00581E1F"/>
    <w:rsid w:val="00583AD8"/>
    <w:rsid w:val="005861D0"/>
    <w:rsid w:val="0059118E"/>
    <w:rsid w:val="005914BE"/>
    <w:rsid w:val="005972F3"/>
    <w:rsid w:val="005A0801"/>
    <w:rsid w:val="005B0A93"/>
    <w:rsid w:val="005B0F20"/>
    <w:rsid w:val="005C26E5"/>
    <w:rsid w:val="005C3A98"/>
    <w:rsid w:val="005D1553"/>
    <w:rsid w:val="005D3DD5"/>
    <w:rsid w:val="005D51CC"/>
    <w:rsid w:val="005E4C17"/>
    <w:rsid w:val="005E59BB"/>
    <w:rsid w:val="005F170D"/>
    <w:rsid w:val="005F2AEE"/>
    <w:rsid w:val="005F35FF"/>
    <w:rsid w:val="005F6577"/>
    <w:rsid w:val="005F7287"/>
    <w:rsid w:val="006001D1"/>
    <w:rsid w:val="006026C2"/>
    <w:rsid w:val="00611265"/>
    <w:rsid w:val="00613079"/>
    <w:rsid w:val="00613FFE"/>
    <w:rsid w:val="00620205"/>
    <w:rsid w:val="00621DCB"/>
    <w:rsid w:val="006247F8"/>
    <w:rsid w:val="00624904"/>
    <w:rsid w:val="00630FFF"/>
    <w:rsid w:val="0063408B"/>
    <w:rsid w:val="006506B1"/>
    <w:rsid w:val="0065532F"/>
    <w:rsid w:val="00665815"/>
    <w:rsid w:val="00671675"/>
    <w:rsid w:val="00672B3F"/>
    <w:rsid w:val="00674C5B"/>
    <w:rsid w:val="00680106"/>
    <w:rsid w:val="00687BE0"/>
    <w:rsid w:val="0069156A"/>
    <w:rsid w:val="0069176E"/>
    <w:rsid w:val="006920DD"/>
    <w:rsid w:val="006929A4"/>
    <w:rsid w:val="00694C00"/>
    <w:rsid w:val="00695275"/>
    <w:rsid w:val="006A267D"/>
    <w:rsid w:val="006A7055"/>
    <w:rsid w:val="006B532A"/>
    <w:rsid w:val="006B77E3"/>
    <w:rsid w:val="006C2A2A"/>
    <w:rsid w:val="006C3CF5"/>
    <w:rsid w:val="006C5756"/>
    <w:rsid w:val="006C595B"/>
    <w:rsid w:val="006C741D"/>
    <w:rsid w:val="006D6A45"/>
    <w:rsid w:val="006D7C74"/>
    <w:rsid w:val="006E0117"/>
    <w:rsid w:val="006E31E3"/>
    <w:rsid w:val="006E636D"/>
    <w:rsid w:val="006F207C"/>
    <w:rsid w:val="007012FA"/>
    <w:rsid w:val="00701757"/>
    <w:rsid w:val="00701B91"/>
    <w:rsid w:val="00702676"/>
    <w:rsid w:val="00703672"/>
    <w:rsid w:val="00705A21"/>
    <w:rsid w:val="00706E00"/>
    <w:rsid w:val="00710ED4"/>
    <w:rsid w:val="007115EA"/>
    <w:rsid w:val="00713D01"/>
    <w:rsid w:val="007141D6"/>
    <w:rsid w:val="007216C0"/>
    <w:rsid w:val="007223C1"/>
    <w:rsid w:val="00726F36"/>
    <w:rsid w:val="00735431"/>
    <w:rsid w:val="0073745C"/>
    <w:rsid w:val="007414BF"/>
    <w:rsid w:val="00741CBD"/>
    <w:rsid w:val="00746B30"/>
    <w:rsid w:val="007511AE"/>
    <w:rsid w:val="0075278B"/>
    <w:rsid w:val="00753890"/>
    <w:rsid w:val="00771C4B"/>
    <w:rsid w:val="0077369C"/>
    <w:rsid w:val="00782418"/>
    <w:rsid w:val="007A7658"/>
    <w:rsid w:val="007A7D62"/>
    <w:rsid w:val="007B1B87"/>
    <w:rsid w:val="007B284C"/>
    <w:rsid w:val="007B3B6C"/>
    <w:rsid w:val="007B6FD0"/>
    <w:rsid w:val="007B70EB"/>
    <w:rsid w:val="007B7CE0"/>
    <w:rsid w:val="007E191F"/>
    <w:rsid w:val="007E462B"/>
    <w:rsid w:val="007E77B0"/>
    <w:rsid w:val="007F1037"/>
    <w:rsid w:val="007F1052"/>
    <w:rsid w:val="007F1D3E"/>
    <w:rsid w:val="007F480E"/>
    <w:rsid w:val="0080658E"/>
    <w:rsid w:val="00806D1C"/>
    <w:rsid w:val="00807A7A"/>
    <w:rsid w:val="008164FD"/>
    <w:rsid w:val="008322AC"/>
    <w:rsid w:val="00832A63"/>
    <w:rsid w:val="00832D13"/>
    <w:rsid w:val="00836C47"/>
    <w:rsid w:val="00847D34"/>
    <w:rsid w:val="00847F7F"/>
    <w:rsid w:val="008603CC"/>
    <w:rsid w:val="0086128C"/>
    <w:rsid w:val="00863D5C"/>
    <w:rsid w:val="00866516"/>
    <w:rsid w:val="0087113E"/>
    <w:rsid w:val="00874F89"/>
    <w:rsid w:val="00876DAC"/>
    <w:rsid w:val="00880B2B"/>
    <w:rsid w:val="00883B0B"/>
    <w:rsid w:val="008879E8"/>
    <w:rsid w:val="00891B2C"/>
    <w:rsid w:val="00894192"/>
    <w:rsid w:val="00895A84"/>
    <w:rsid w:val="008A214A"/>
    <w:rsid w:val="008A3271"/>
    <w:rsid w:val="008A35D7"/>
    <w:rsid w:val="008A64D4"/>
    <w:rsid w:val="008B105D"/>
    <w:rsid w:val="008B2F8A"/>
    <w:rsid w:val="008C4224"/>
    <w:rsid w:val="008D1D1C"/>
    <w:rsid w:val="008D2A45"/>
    <w:rsid w:val="008D3AB3"/>
    <w:rsid w:val="008D4D7F"/>
    <w:rsid w:val="008D5566"/>
    <w:rsid w:val="008E0D4D"/>
    <w:rsid w:val="008E5B20"/>
    <w:rsid w:val="008E66B6"/>
    <w:rsid w:val="008F2954"/>
    <w:rsid w:val="008F2BF8"/>
    <w:rsid w:val="008F719B"/>
    <w:rsid w:val="008F7879"/>
    <w:rsid w:val="009019D0"/>
    <w:rsid w:val="00901F89"/>
    <w:rsid w:val="00910CC7"/>
    <w:rsid w:val="00910CDD"/>
    <w:rsid w:val="00913D44"/>
    <w:rsid w:val="00915045"/>
    <w:rsid w:val="00926320"/>
    <w:rsid w:val="009275B2"/>
    <w:rsid w:val="009327DF"/>
    <w:rsid w:val="00954D95"/>
    <w:rsid w:val="00970735"/>
    <w:rsid w:val="00982A32"/>
    <w:rsid w:val="00990548"/>
    <w:rsid w:val="00993E88"/>
    <w:rsid w:val="009A071A"/>
    <w:rsid w:val="009A2EEE"/>
    <w:rsid w:val="009A5E86"/>
    <w:rsid w:val="009B3CD5"/>
    <w:rsid w:val="009B4FC7"/>
    <w:rsid w:val="009B54CC"/>
    <w:rsid w:val="009C69FD"/>
    <w:rsid w:val="009C7F39"/>
    <w:rsid w:val="009D5018"/>
    <w:rsid w:val="009D5E46"/>
    <w:rsid w:val="009D70E1"/>
    <w:rsid w:val="009E17DC"/>
    <w:rsid w:val="009F018C"/>
    <w:rsid w:val="009F514C"/>
    <w:rsid w:val="009F7B34"/>
    <w:rsid w:val="00A01211"/>
    <w:rsid w:val="00A03E24"/>
    <w:rsid w:val="00A061DE"/>
    <w:rsid w:val="00A101DF"/>
    <w:rsid w:val="00A13808"/>
    <w:rsid w:val="00A2082A"/>
    <w:rsid w:val="00A256B5"/>
    <w:rsid w:val="00A27E62"/>
    <w:rsid w:val="00A3129B"/>
    <w:rsid w:val="00A31D7D"/>
    <w:rsid w:val="00A37977"/>
    <w:rsid w:val="00A40661"/>
    <w:rsid w:val="00A430D6"/>
    <w:rsid w:val="00A5341B"/>
    <w:rsid w:val="00A551B7"/>
    <w:rsid w:val="00A551F3"/>
    <w:rsid w:val="00A5533B"/>
    <w:rsid w:val="00A55524"/>
    <w:rsid w:val="00A5617A"/>
    <w:rsid w:val="00A57DDA"/>
    <w:rsid w:val="00A6079D"/>
    <w:rsid w:val="00A61D18"/>
    <w:rsid w:val="00A62AEA"/>
    <w:rsid w:val="00A70E7E"/>
    <w:rsid w:val="00A75571"/>
    <w:rsid w:val="00A81517"/>
    <w:rsid w:val="00A82440"/>
    <w:rsid w:val="00A835DB"/>
    <w:rsid w:val="00A85887"/>
    <w:rsid w:val="00A86278"/>
    <w:rsid w:val="00A96A4D"/>
    <w:rsid w:val="00A97CB0"/>
    <w:rsid w:val="00AA4122"/>
    <w:rsid w:val="00AA49A0"/>
    <w:rsid w:val="00AA78F0"/>
    <w:rsid w:val="00AB22DA"/>
    <w:rsid w:val="00AB328C"/>
    <w:rsid w:val="00AB382D"/>
    <w:rsid w:val="00AC1FD5"/>
    <w:rsid w:val="00AC245E"/>
    <w:rsid w:val="00AD7B83"/>
    <w:rsid w:val="00AE564E"/>
    <w:rsid w:val="00B03E0B"/>
    <w:rsid w:val="00B03E5D"/>
    <w:rsid w:val="00B06028"/>
    <w:rsid w:val="00B125E8"/>
    <w:rsid w:val="00B16AA2"/>
    <w:rsid w:val="00B235C7"/>
    <w:rsid w:val="00B244EE"/>
    <w:rsid w:val="00B27C1A"/>
    <w:rsid w:val="00B30697"/>
    <w:rsid w:val="00B33C6B"/>
    <w:rsid w:val="00B37505"/>
    <w:rsid w:val="00B412B1"/>
    <w:rsid w:val="00B518DD"/>
    <w:rsid w:val="00B5287D"/>
    <w:rsid w:val="00B5420E"/>
    <w:rsid w:val="00B55106"/>
    <w:rsid w:val="00B60EBD"/>
    <w:rsid w:val="00B71F6F"/>
    <w:rsid w:val="00B743AA"/>
    <w:rsid w:val="00B743B8"/>
    <w:rsid w:val="00B76559"/>
    <w:rsid w:val="00B80CE8"/>
    <w:rsid w:val="00B839F7"/>
    <w:rsid w:val="00B8672A"/>
    <w:rsid w:val="00B907F7"/>
    <w:rsid w:val="00B9334E"/>
    <w:rsid w:val="00B949BA"/>
    <w:rsid w:val="00B94EA7"/>
    <w:rsid w:val="00B97AED"/>
    <w:rsid w:val="00BA00B4"/>
    <w:rsid w:val="00BB0FF9"/>
    <w:rsid w:val="00BB1713"/>
    <w:rsid w:val="00BC51D2"/>
    <w:rsid w:val="00BC699E"/>
    <w:rsid w:val="00BC78A4"/>
    <w:rsid w:val="00BD0683"/>
    <w:rsid w:val="00BD2408"/>
    <w:rsid w:val="00BD75C9"/>
    <w:rsid w:val="00BE10BF"/>
    <w:rsid w:val="00BE6CE4"/>
    <w:rsid w:val="00BF0C24"/>
    <w:rsid w:val="00BF53F5"/>
    <w:rsid w:val="00BF5FFF"/>
    <w:rsid w:val="00C00C5F"/>
    <w:rsid w:val="00C04F05"/>
    <w:rsid w:val="00C1205B"/>
    <w:rsid w:val="00C12A98"/>
    <w:rsid w:val="00C22284"/>
    <w:rsid w:val="00C24EBB"/>
    <w:rsid w:val="00C262B2"/>
    <w:rsid w:val="00C27449"/>
    <w:rsid w:val="00C41E45"/>
    <w:rsid w:val="00C55AFB"/>
    <w:rsid w:val="00C60FE8"/>
    <w:rsid w:val="00C631CA"/>
    <w:rsid w:val="00C650A0"/>
    <w:rsid w:val="00C720CE"/>
    <w:rsid w:val="00C72280"/>
    <w:rsid w:val="00C83C9E"/>
    <w:rsid w:val="00C9437E"/>
    <w:rsid w:val="00CA2F85"/>
    <w:rsid w:val="00CA3206"/>
    <w:rsid w:val="00CB2584"/>
    <w:rsid w:val="00CB31FD"/>
    <w:rsid w:val="00CB7A11"/>
    <w:rsid w:val="00CD1A22"/>
    <w:rsid w:val="00CD1FC6"/>
    <w:rsid w:val="00CD5BD4"/>
    <w:rsid w:val="00CE654B"/>
    <w:rsid w:val="00CF22ED"/>
    <w:rsid w:val="00CF578A"/>
    <w:rsid w:val="00CF597D"/>
    <w:rsid w:val="00CF7B5F"/>
    <w:rsid w:val="00D07978"/>
    <w:rsid w:val="00D151FE"/>
    <w:rsid w:val="00D2238E"/>
    <w:rsid w:val="00D266BF"/>
    <w:rsid w:val="00D271E5"/>
    <w:rsid w:val="00D331BE"/>
    <w:rsid w:val="00D346E6"/>
    <w:rsid w:val="00D36E53"/>
    <w:rsid w:val="00D374FC"/>
    <w:rsid w:val="00D430AD"/>
    <w:rsid w:val="00D46882"/>
    <w:rsid w:val="00D507B7"/>
    <w:rsid w:val="00D53132"/>
    <w:rsid w:val="00D55B64"/>
    <w:rsid w:val="00D56458"/>
    <w:rsid w:val="00D56483"/>
    <w:rsid w:val="00D7183A"/>
    <w:rsid w:val="00D726E9"/>
    <w:rsid w:val="00D72BC5"/>
    <w:rsid w:val="00D74B4A"/>
    <w:rsid w:val="00D7763E"/>
    <w:rsid w:val="00D80743"/>
    <w:rsid w:val="00D93D4E"/>
    <w:rsid w:val="00D9728D"/>
    <w:rsid w:val="00DA1838"/>
    <w:rsid w:val="00DA4B68"/>
    <w:rsid w:val="00DA4CC8"/>
    <w:rsid w:val="00DB2C27"/>
    <w:rsid w:val="00DB2F77"/>
    <w:rsid w:val="00DD16BF"/>
    <w:rsid w:val="00DD3B9C"/>
    <w:rsid w:val="00DE501B"/>
    <w:rsid w:val="00DF7B52"/>
    <w:rsid w:val="00E15FB1"/>
    <w:rsid w:val="00E162C9"/>
    <w:rsid w:val="00E21CEB"/>
    <w:rsid w:val="00E4379A"/>
    <w:rsid w:val="00E448D9"/>
    <w:rsid w:val="00E45C56"/>
    <w:rsid w:val="00E5309F"/>
    <w:rsid w:val="00E5472F"/>
    <w:rsid w:val="00E6406E"/>
    <w:rsid w:val="00E6653B"/>
    <w:rsid w:val="00E70F28"/>
    <w:rsid w:val="00E724A1"/>
    <w:rsid w:val="00E733B2"/>
    <w:rsid w:val="00E749D3"/>
    <w:rsid w:val="00E80C23"/>
    <w:rsid w:val="00E81A76"/>
    <w:rsid w:val="00E85027"/>
    <w:rsid w:val="00E86001"/>
    <w:rsid w:val="00EA0AA2"/>
    <w:rsid w:val="00EA6792"/>
    <w:rsid w:val="00EA6AE6"/>
    <w:rsid w:val="00EB0685"/>
    <w:rsid w:val="00EB0D4C"/>
    <w:rsid w:val="00EB1EA8"/>
    <w:rsid w:val="00EB4C08"/>
    <w:rsid w:val="00EB6588"/>
    <w:rsid w:val="00EC175A"/>
    <w:rsid w:val="00EC272E"/>
    <w:rsid w:val="00EC5F41"/>
    <w:rsid w:val="00EC64E6"/>
    <w:rsid w:val="00ED2D92"/>
    <w:rsid w:val="00ED374A"/>
    <w:rsid w:val="00ED596D"/>
    <w:rsid w:val="00EE2C29"/>
    <w:rsid w:val="00EF1CCA"/>
    <w:rsid w:val="00F010A1"/>
    <w:rsid w:val="00F1719B"/>
    <w:rsid w:val="00F20E47"/>
    <w:rsid w:val="00F30EB4"/>
    <w:rsid w:val="00F32257"/>
    <w:rsid w:val="00F35068"/>
    <w:rsid w:val="00F370E7"/>
    <w:rsid w:val="00F43C41"/>
    <w:rsid w:val="00F45623"/>
    <w:rsid w:val="00F5036E"/>
    <w:rsid w:val="00F5167E"/>
    <w:rsid w:val="00F51F1C"/>
    <w:rsid w:val="00F60C1C"/>
    <w:rsid w:val="00F61931"/>
    <w:rsid w:val="00F6418D"/>
    <w:rsid w:val="00F67A39"/>
    <w:rsid w:val="00F70793"/>
    <w:rsid w:val="00F712D7"/>
    <w:rsid w:val="00F74F14"/>
    <w:rsid w:val="00F80C04"/>
    <w:rsid w:val="00F905B2"/>
    <w:rsid w:val="00F91517"/>
    <w:rsid w:val="00F91949"/>
    <w:rsid w:val="00F9572D"/>
    <w:rsid w:val="00FA24B6"/>
    <w:rsid w:val="00FA522F"/>
    <w:rsid w:val="00FB104D"/>
    <w:rsid w:val="00FB4FC2"/>
    <w:rsid w:val="00FB7C85"/>
    <w:rsid w:val="00FC524A"/>
    <w:rsid w:val="00FD529F"/>
    <w:rsid w:val="00FE1B54"/>
    <w:rsid w:val="00FF2B1B"/>
    <w:rsid w:val="00FF50B9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2AD53"/>
  <w15:chartTrackingRefBased/>
  <w15:docId w15:val="{2E61EC11-E19F-4F5F-9DA1-9E22E3E82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19D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9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93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39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393B"/>
    <w:rPr>
      <w:rFonts w:ascii="Calibri" w:hAnsi="Calibri" w:cs="Calibri"/>
      <w:noProof/>
    </w:rPr>
  </w:style>
  <w:style w:type="character" w:customStyle="1" w:styleId="nbapihighlight">
    <w:name w:val="nbapihighlight"/>
    <w:basedOn w:val="DefaultParagraphFont"/>
    <w:rsid w:val="007E462B"/>
  </w:style>
  <w:style w:type="paragraph" w:styleId="BalloonText">
    <w:name w:val="Balloon Text"/>
    <w:basedOn w:val="Normal"/>
    <w:link w:val="BalloonTextChar"/>
    <w:uiPriority w:val="99"/>
    <w:semiHidden/>
    <w:unhideWhenUsed/>
    <w:rsid w:val="00A31D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D7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4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F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FC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C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5681A1F1102C479B2537B220FF00D2" ma:contentTypeVersion="16" ma:contentTypeDescription="Create a new document." ma:contentTypeScope="" ma:versionID="0130960c19bc24d7fc5853de311a741d">
  <xsd:schema xmlns:xsd="http://www.w3.org/2001/XMLSchema" xmlns:xs="http://www.w3.org/2001/XMLSchema" xmlns:p="http://schemas.microsoft.com/office/2006/metadata/properties" xmlns:ns1="http://schemas.microsoft.com/sharepoint/v3" xmlns:ns3="468bd54d-1d51-4134-ac75-53efefd2a396" xmlns:ns4="3bc3b2b6-37b1-47da-ae18-d016d6023639" targetNamespace="http://schemas.microsoft.com/office/2006/metadata/properties" ma:root="true" ma:fieldsID="1e16c16d59255cdf5883a16b495b1eee" ns1:_="" ns3:_="" ns4:_="">
    <xsd:import namespace="http://schemas.microsoft.com/sharepoint/v3"/>
    <xsd:import namespace="468bd54d-1d51-4134-ac75-53efefd2a396"/>
    <xsd:import namespace="3bc3b2b6-37b1-47da-ae18-d016d602363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bd54d-1d51-4134-ac75-53efefd2a3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3b2b6-37b1-47da-ae18-d016d60236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4715A-8F01-441F-9FB7-E2B52BC33C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68bd54d-1d51-4134-ac75-53efefd2a396"/>
    <ds:schemaRef ds:uri="3bc3b2b6-37b1-47da-ae18-d016d60236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668189-89C3-4FAC-A0A5-2F6660A426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C6B680-8A1D-4E7A-B571-602A7E53433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1D978049-9D2F-4D15-A46B-190599C27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161</Characters>
  <Application>Microsoft Office Word</Application>
  <DocSecurity>0</DocSecurity>
  <Lines>3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Drew Etheridge</dc:creator>
  <cp:keywords/>
  <dc:description/>
  <cp:lastModifiedBy>Ronald Drew Etheridge</cp:lastModifiedBy>
  <cp:revision>2</cp:revision>
  <cp:lastPrinted>2022-04-16T21:17:00Z</cp:lastPrinted>
  <dcterms:created xsi:type="dcterms:W3CDTF">2022-04-20T20:53:00Z</dcterms:created>
  <dcterms:modified xsi:type="dcterms:W3CDTF">2022-04-20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5681A1F1102C479B2537B220FF00D2</vt:lpwstr>
  </property>
</Properties>
</file>